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ucleotide sequences of primers used for qRT-PCR </w:t>
      </w:r>
    </w:p>
    <w:tbl>
      <w:tblPr>
        <w:tblStyle w:val="4"/>
        <w:tblW w:w="789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3"/>
        <w:gridCol w:w="68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pdh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F: AGGTCGGTGTGAACG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R: TGTAGACCATGTAGTTG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th1r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CAGGCGCAATGTGA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TTTCCCGGTGCCTTCT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parg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 TCGCTGATGCACTGC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 GAGAGGTCCACAGAG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rebf1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 TGACCCGGCTATTC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 CTGGGCTGAGCAATAC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F: ATGGGCGGAATGGTCT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R: TGGGGACCTTGTCTTCA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Fasn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GGAGGTGGTGATAGCC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ahoma" w:cs="Times New Roman"/>
                <w:color w:val="00000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TGGGTAATCCATAGAG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pargc1a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F: TATGGAGTGACATAGAGTG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R: CCACTTCAATCCACCCA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Cpt1a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CTCCGCCTGAGCCA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  <w:t>CACCAGTGATGATGCCA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Cd36</w:t>
            </w: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F: AGATGACGTGGCAAAG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</w:pPr>
          </w:p>
        </w:tc>
        <w:tc>
          <w:tcPr>
            <w:tcW w:w="6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 w:val="24"/>
              </w:rPr>
              <w:t>R: CCTTGGCTAGATAACGAACTCTG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F, forward primer; R, reverse primer.)</w:t>
      </w:r>
    </w:p>
    <w:p>
      <w:pPr>
        <w:rPr>
          <w:rFonts w:hint="eastAsia" w:ascii="Times New Roman" w:hAnsi="Times New Roman" w:cs="Times New Roman"/>
          <w:sz w:val="24"/>
        </w:rPr>
      </w:pPr>
    </w:p>
    <w:sectPr>
      <w:footerReference r:id="rId3" w:type="default"/>
      <w:pgSz w:w="11906" w:h="16838"/>
      <w:pgMar w:top="1440" w:right="1080" w:bottom="1440" w:left="108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  <w:sz w:val="21"/>
        <w:szCs w:val="21"/>
      </w:rPr>
    </w:pPr>
    <w:r>
      <w:rPr>
        <w:rFonts w:ascii="Times New Roman" w:hAnsi="Times New Roman" w:cs="Times New Roman"/>
        <w:sz w:val="21"/>
        <w:szCs w:val="21"/>
      </w:rPr>
      <w:fldChar w:fldCharType="begin"/>
    </w:r>
    <w:r>
      <w:rPr>
        <w:rFonts w:ascii="Times New Roman" w:hAnsi="Times New Roman" w:cs="Times New Roman"/>
        <w:sz w:val="21"/>
        <w:szCs w:val="21"/>
      </w:rPr>
      <w:instrText xml:space="preserve">PAGE   \* MERGEFORMAT</w:instrText>
    </w:r>
    <w:r>
      <w:rPr>
        <w:rFonts w:ascii="Times New Roman" w:hAnsi="Times New Roman" w:cs="Times New Roman"/>
        <w:sz w:val="21"/>
        <w:szCs w:val="21"/>
      </w:rPr>
      <w:fldChar w:fldCharType="separate"/>
    </w:r>
    <w:r>
      <w:rPr>
        <w:rFonts w:ascii="Times New Roman" w:hAnsi="Times New Roman" w:cs="Times New Roman"/>
        <w:sz w:val="21"/>
        <w:szCs w:val="21"/>
        <w:lang w:val="zh-CN"/>
      </w:rPr>
      <w:t>2</w:t>
    </w:r>
    <w:r>
      <w:rPr>
        <w:rFonts w:ascii="Times New Roman" w:hAnsi="Times New Roman" w:cs="Times New Roman"/>
        <w:sz w:val="21"/>
        <w:szCs w:val="21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MbSwtLQwMDMyMbNQ0lEKTi0uzszPAykwqgUAzkSIhywAAAA="/>
    <w:docVar w:name="commondata" w:val="eyJoZGlkIjoiNDNmOTBmNGQyMDBmNGIyYTViZGJlMWIyMTU4ZGQwNGMifQ=="/>
  </w:docVars>
  <w:rsids>
    <w:rsidRoot w:val="00B73BB1"/>
    <w:rsid w:val="00062EC3"/>
    <w:rsid w:val="0009261C"/>
    <w:rsid w:val="00131BCF"/>
    <w:rsid w:val="0016364E"/>
    <w:rsid w:val="001B2A63"/>
    <w:rsid w:val="001B5B9E"/>
    <w:rsid w:val="0023606B"/>
    <w:rsid w:val="00254139"/>
    <w:rsid w:val="002804E4"/>
    <w:rsid w:val="002C1E50"/>
    <w:rsid w:val="00324A3E"/>
    <w:rsid w:val="00354447"/>
    <w:rsid w:val="00357DAD"/>
    <w:rsid w:val="00380503"/>
    <w:rsid w:val="003C2721"/>
    <w:rsid w:val="0041378C"/>
    <w:rsid w:val="004A2E2C"/>
    <w:rsid w:val="004B7A90"/>
    <w:rsid w:val="004C780F"/>
    <w:rsid w:val="00553758"/>
    <w:rsid w:val="00577EAC"/>
    <w:rsid w:val="005E46B2"/>
    <w:rsid w:val="0065583A"/>
    <w:rsid w:val="006D3C6C"/>
    <w:rsid w:val="006D6EA6"/>
    <w:rsid w:val="00744AC6"/>
    <w:rsid w:val="007B42C0"/>
    <w:rsid w:val="008416FB"/>
    <w:rsid w:val="0085578D"/>
    <w:rsid w:val="00896999"/>
    <w:rsid w:val="008D370C"/>
    <w:rsid w:val="00905217"/>
    <w:rsid w:val="00A138EE"/>
    <w:rsid w:val="00AC30AE"/>
    <w:rsid w:val="00B21909"/>
    <w:rsid w:val="00B43AC6"/>
    <w:rsid w:val="00B73BB1"/>
    <w:rsid w:val="00B8475F"/>
    <w:rsid w:val="00B9509A"/>
    <w:rsid w:val="00BB6E8D"/>
    <w:rsid w:val="00C9552F"/>
    <w:rsid w:val="00CB0B22"/>
    <w:rsid w:val="00D24E0A"/>
    <w:rsid w:val="00E44A63"/>
    <w:rsid w:val="00E94A3A"/>
    <w:rsid w:val="00F05C5D"/>
    <w:rsid w:val="0C795ABC"/>
    <w:rsid w:val="11F233B1"/>
    <w:rsid w:val="13751D8D"/>
    <w:rsid w:val="15133F0C"/>
    <w:rsid w:val="16031741"/>
    <w:rsid w:val="1CD50AD9"/>
    <w:rsid w:val="251C78EB"/>
    <w:rsid w:val="2B9A7EB4"/>
    <w:rsid w:val="2D7D1463"/>
    <w:rsid w:val="2EC11D5A"/>
    <w:rsid w:val="300E61C1"/>
    <w:rsid w:val="3FD77F66"/>
    <w:rsid w:val="44874A21"/>
    <w:rsid w:val="449B2F6C"/>
    <w:rsid w:val="4DDE6AE6"/>
    <w:rsid w:val="52D45201"/>
    <w:rsid w:val="535B1921"/>
    <w:rsid w:val="59A65CFE"/>
    <w:rsid w:val="60526ED0"/>
    <w:rsid w:val="6FE37BC0"/>
    <w:rsid w:val="7C130823"/>
    <w:rsid w:val="7E6E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556</Characters>
  <Lines>4</Lines>
  <Paragraphs>1</Paragraphs>
  <TotalTime>14</TotalTime>
  <ScaleCrop>false</ScaleCrop>
  <LinksUpToDate>false</LinksUpToDate>
  <CharactersWithSpaces>58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1:38:00Z</dcterms:created>
  <dc:creator>冯 旭</dc:creator>
  <cp:lastModifiedBy>Xu Feng</cp:lastModifiedBy>
  <dcterms:modified xsi:type="dcterms:W3CDTF">2022-08-08T02:57:22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F55A51BDE7845249F16B2E6A70B6DF1</vt:lpwstr>
  </property>
</Properties>
</file>